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569B" w:rsidRDefault="00F4569B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292"/>
        <w:gridCol w:w="1813"/>
        <w:gridCol w:w="2646"/>
        <w:gridCol w:w="1599"/>
      </w:tblGrid>
      <w:tr w:rsidR="00F4569B" w:rsidRPr="000D17DB" w:rsidTr="00D02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0" w:type="dxa"/>
            <w:gridSpan w:val="4"/>
            <w:noWrap/>
            <w:hideMark/>
          </w:tcPr>
          <w:p w:rsidR="00F4569B" w:rsidRPr="00866712" w:rsidRDefault="001771D9" w:rsidP="0070103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F4569B" w:rsidRPr="00866712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 w:rsidR="005A54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569B" w:rsidRPr="00866712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F4569B" w:rsidRPr="00B67A66">
              <w:rPr>
                <w:rFonts w:ascii="Times New Roman" w:hAnsi="Times New Roman" w:cs="Times New Roman"/>
                <w:sz w:val="20"/>
                <w:szCs w:val="20"/>
              </w:rPr>
              <w:t>Case count and event rates based on clinical indications of patients prescribed antidepressants and not prescribed antidepressants.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4" w:type="dxa"/>
            <w:noWrap/>
            <w:hideMark/>
          </w:tcPr>
          <w:p w:rsidR="00F4569B" w:rsidRPr="00866712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s </w:t>
            </w:r>
          </w:p>
          <w:p w:rsidR="00F4569B" w:rsidRPr="00866712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5830)</w:t>
            </w:r>
          </w:p>
        </w:tc>
        <w:tc>
          <w:tcPr>
            <w:tcW w:w="3347" w:type="dxa"/>
            <w:noWrap/>
            <w:hideMark/>
          </w:tcPr>
          <w:p w:rsidR="00F4569B" w:rsidRPr="00866712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Cases </w:t>
            </w:r>
          </w:p>
          <w:p w:rsidR="00F4569B" w:rsidRPr="00866712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224 426)</w:t>
            </w:r>
          </w:p>
        </w:tc>
        <w:tc>
          <w:tcPr>
            <w:tcW w:w="1998" w:type="dxa"/>
            <w:noWrap/>
            <w:hideMark/>
          </w:tcPr>
          <w:p w:rsidR="00F4569B" w:rsidRPr="00866712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7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-Rate (%)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Affective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5653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Antidepressant therapy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293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51940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578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Anxiolytic therapy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Depressed mood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516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239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15406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Depression suicidal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Depressive symptom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403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Generalised anxiety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725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Intentional overdose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Intentional self-injury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Major depression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5183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Obsessive-compulsive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770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Panic attack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509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Panic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813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Perinatal depression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Post-traumatic stress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525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Psychiatric symptom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elf-destructive behaviou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elf-injurious ideation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ocial anxiety disorder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F4569B" w:rsidRPr="000D17DB" w:rsidTr="00D02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uicidal ideation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041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  <w:tr w:rsidR="00F4569B" w:rsidRPr="000D17DB" w:rsidTr="00D02F5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1" w:type="dxa"/>
            <w:noWrap/>
            <w:hideMark/>
          </w:tcPr>
          <w:p w:rsidR="00F4569B" w:rsidRPr="000D17DB" w:rsidRDefault="00F4569B" w:rsidP="00701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Suicide attempt</w:t>
            </w:r>
          </w:p>
        </w:tc>
        <w:tc>
          <w:tcPr>
            <w:tcW w:w="2274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1336</w:t>
            </w:r>
          </w:p>
        </w:tc>
        <w:tc>
          <w:tcPr>
            <w:tcW w:w="3347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2279</w:t>
            </w:r>
          </w:p>
        </w:tc>
        <w:tc>
          <w:tcPr>
            <w:tcW w:w="1998" w:type="dxa"/>
            <w:noWrap/>
            <w:hideMark/>
          </w:tcPr>
          <w:p w:rsidR="00F4569B" w:rsidRPr="000D17DB" w:rsidRDefault="00F4569B" w:rsidP="00701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17DB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</w:tr>
    </w:tbl>
    <w:p w:rsidR="00F4569B" w:rsidRDefault="00F4569B"/>
    <w:p w:rsidR="00F4569B" w:rsidRDefault="00F4569B"/>
    <w:p w:rsidR="00F4569B" w:rsidRDefault="00F4569B"/>
    <w:p w:rsidR="00E05711" w:rsidRDefault="00E05711"/>
    <w:p w:rsidR="00E05711" w:rsidRDefault="00E05711"/>
    <w:p w:rsidR="00E05711" w:rsidRDefault="00E05711"/>
    <w:p w:rsidR="00E05711" w:rsidRDefault="00E05711"/>
    <w:p w:rsidR="00E05711" w:rsidRDefault="00E05711"/>
    <w:p w:rsidR="00E05711" w:rsidRDefault="00E05711"/>
    <w:p w:rsidR="00862270" w:rsidRDefault="00862270"/>
    <w:p w:rsidR="00F4569B" w:rsidRDefault="00F4569B" w:rsidP="00C67AFA">
      <w:pPr>
        <w:pStyle w:val="Normal1"/>
        <w:contextualSpacing w:val="0"/>
        <w:jc w:val="center"/>
      </w:pPr>
    </w:p>
    <w:sectPr w:rsidR="00F4569B" w:rsidSect="00AE1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BE"/>
    <w:rsid w:val="00000CDB"/>
    <w:rsid w:val="00005504"/>
    <w:rsid w:val="00010525"/>
    <w:rsid w:val="0001709F"/>
    <w:rsid w:val="0002770B"/>
    <w:rsid w:val="000317D8"/>
    <w:rsid w:val="000529E5"/>
    <w:rsid w:val="00061978"/>
    <w:rsid w:val="00064B77"/>
    <w:rsid w:val="000776D4"/>
    <w:rsid w:val="000A5002"/>
    <w:rsid w:val="000A790C"/>
    <w:rsid w:val="000B0DDD"/>
    <w:rsid w:val="000B2C73"/>
    <w:rsid w:val="000C76F6"/>
    <w:rsid w:val="000E011A"/>
    <w:rsid w:val="00113D60"/>
    <w:rsid w:val="00163477"/>
    <w:rsid w:val="001771D9"/>
    <w:rsid w:val="00185954"/>
    <w:rsid w:val="00194079"/>
    <w:rsid w:val="001C1BD8"/>
    <w:rsid w:val="001E07E8"/>
    <w:rsid w:val="001E115E"/>
    <w:rsid w:val="001E183B"/>
    <w:rsid w:val="001E1ED0"/>
    <w:rsid w:val="001E7DED"/>
    <w:rsid w:val="001F4AFD"/>
    <w:rsid w:val="00205AE9"/>
    <w:rsid w:val="00217BEB"/>
    <w:rsid w:val="00220AEB"/>
    <w:rsid w:val="002256BA"/>
    <w:rsid w:val="00261E75"/>
    <w:rsid w:val="002749F3"/>
    <w:rsid w:val="00292223"/>
    <w:rsid w:val="002A69FD"/>
    <w:rsid w:val="002C08B8"/>
    <w:rsid w:val="002C13B3"/>
    <w:rsid w:val="002D5CF2"/>
    <w:rsid w:val="002D6C9A"/>
    <w:rsid w:val="002F5649"/>
    <w:rsid w:val="00300E48"/>
    <w:rsid w:val="0030329A"/>
    <w:rsid w:val="00305BC4"/>
    <w:rsid w:val="00320015"/>
    <w:rsid w:val="003245E4"/>
    <w:rsid w:val="00324687"/>
    <w:rsid w:val="00331381"/>
    <w:rsid w:val="00344E28"/>
    <w:rsid w:val="00372561"/>
    <w:rsid w:val="003915AF"/>
    <w:rsid w:val="003A5D94"/>
    <w:rsid w:val="003B34EA"/>
    <w:rsid w:val="003E07BE"/>
    <w:rsid w:val="0040566C"/>
    <w:rsid w:val="00413A4C"/>
    <w:rsid w:val="00426038"/>
    <w:rsid w:val="004266B2"/>
    <w:rsid w:val="00426C3A"/>
    <w:rsid w:val="00427D60"/>
    <w:rsid w:val="00492DA2"/>
    <w:rsid w:val="004A002C"/>
    <w:rsid w:val="004D0E93"/>
    <w:rsid w:val="004D256C"/>
    <w:rsid w:val="004F1897"/>
    <w:rsid w:val="004F19DB"/>
    <w:rsid w:val="00503F64"/>
    <w:rsid w:val="00506AE0"/>
    <w:rsid w:val="005149AD"/>
    <w:rsid w:val="005276F5"/>
    <w:rsid w:val="00542778"/>
    <w:rsid w:val="00557962"/>
    <w:rsid w:val="00562114"/>
    <w:rsid w:val="00564E23"/>
    <w:rsid w:val="00570502"/>
    <w:rsid w:val="00580F87"/>
    <w:rsid w:val="00586449"/>
    <w:rsid w:val="0059109B"/>
    <w:rsid w:val="00593673"/>
    <w:rsid w:val="005A540E"/>
    <w:rsid w:val="005A6F8B"/>
    <w:rsid w:val="005B2A21"/>
    <w:rsid w:val="005C6676"/>
    <w:rsid w:val="005E7A19"/>
    <w:rsid w:val="005F441C"/>
    <w:rsid w:val="00600F3C"/>
    <w:rsid w:val="006202E7"/>
    <w:rsid w:val="00621961"/>
    <w:rsid w:val="00621FCE"/>
    <w:rsid w:val="00625642"/>
    <w:rsid w:val="006308C3"/>
    <w:rsid w:val="0063540E"/>
    <w:rsid w:val="00637B8B"/>
    <w:rsid w:val="00647B78"/>
    <w:rsid w:val="00662491"/>
    <w:rsid w:val="006627FA"/>
    <w:rsid w:val="0067509B"/>
    <w:rsid w:val="00677404"/>
    <w:rsid w:val="006835E8"/>
    <w:rsid w:val="006A7A02"/>
    <w:rsid w:val="006B666A"/>
    <w:rsid w:val="006B782B"/>
    <w:rsid w:val="006C358D"/>
    <w:rsid w:val="006C3D63"/>
    <w:rsid w:val="006C4D4D"/>
    <w:rsid w:val="006D0B11"/>
    <w:rsid w:val="006F28D4"/>
    <w:rsid w:val="00710131"/>
    <w:rsid w:val="007106D1"/>
    <w:rsid w:val="00713E94"/>
    <w:rsid w:val="007147FA"/>
    <w:rsid w:val="00722463"/>
    <w:rsid w:val="00737889"/>
    <w:rsid w:val="00737CD0"/>
    <w:rsid w:val="00751FA7"/>
    <w:rsid w:val="00763679"/>
    <w:rsid w:val="0077420E"/>
    <w:rsid w:val="00781DAE"/>
    <w:rsid w:val="00791CDC"/>
    <w:rsid w:val="007A2108"/>
    <w:rsid w:val="007C27AB"/>
    <w:rsid w:val="007D674F"/>
    <w:rsid w:val="008271A8"/>
    <w:rsid w:val="00834EC4"/>
    <w:rsid w:val="00846881"/>
    <w:rsid w:val="00853388"/>
    <w:rsid w:val="00853DFE"/>
    <w:rsid w:val="008542D5"/>
    <w:rsid w:val="00862270"/>
    <w:rsid w:val="008B5F12"/>
    <w:rsid w:val="008C0EE5"/>
    <w:rsid w:val="008D3929"/>
    <w:rsid w:val="00904BAD"/>
    <w:rsid w:val="00910503"/>
    <w:rsid w:val="009331AE"/>
    <w:rsid w:val="00950254"/>
    <w:rsid w:val="00962276"/>
    <w:rsid w:val="00973D3C"/>
    <w:rsid w:val="00974D85"/>
    <w:rsid w:val="00984AAD"/>
    <w:rsid w:val="00984EF5"/>
    <w:rsid w:val="009A3D9C"/>
    <w:rsid w:val="009C0FA3"/>
    <w:rsid w:val="009C47D9"/>
    <w:rsid w:val="009D43DB"/>
    <w:rsid w:val="009E4932"/>
    <w:rsid w:val="009E58E5"/>
    <w:rsid w:val="009E7D36"/>
    <w:rsid w:val="00A30408"/>
    <w:rsid w:val="00A36004"/>
    <w:rsid w:val="00A43E02"/>
    <w:rsid w:val="00A54FDA"/>
    <w:rsid w:val="00A55C34"/>
    <w:rsid w:val="00A55FA5"/>
    <w:rsid w:val="00A67F09"/>
    <w:rsid w:val="00A82716"/>
    <w:rsid w:val="00A90856"/>
    <w:rsid w:val="00AA7DF9"/>
    <w:rsid w:val="00AC02F4"/>
    <w:rsid w:val="00AC4D60"/>
    <w:rsid w:val="00AC5F76"/>
    <w:rsid w:val="00AD5772"/>
    <w:rsid w:val="00AE1DDF"/>
    <w:rsid w:val="00AE23C3"/>
    <w:rsid w:val="00AE4CB1"/>
    <w:rsid w:val="00B27ED9"/>
    <w:rsid w:val="00B30F01"/>
    <w:rsid w:val="00B53FA1"/>
    <w:rsid w:val="00B5510D"/>
    <w:rsid w:val="00B6246D"/>
    <w:rsid w:val="00B630F8"/>
    <w:rsid w:val="00B66FE4"/>
    <w:rsid w:val="00B67A66"/>
    <w:rsid w:val="00B67F1B"/>
    <w:rsid w:val="00B96BFA"/>
    <w:rsid w:val="00BA2629"/>
    <w:rsid w:val="00BB5D5F"/>
    <w:rsid w:val="00BC0182"/>
    <w:rsid w:val="00BC39C0"/>
    <w:rsid w:val="00BD1F98"/>
    <w:rsid w:val="00BD6597"/>
    <w:rsid w:val="00BE4DD6"/>
    <w:rsid w:val="00BF25E3"/>
    <w:rsid w:val="00C07129"/>
    <w:rsid w:val="00C140EA"/>
    <w:rsid w:val="00C21E9B"/>
    <w:rsid w:val="00C25428"/>
    <w:rsid w:val="00C27524"/>
    <w:rsid w:val="00C41F6F"/>
    <w:rsid w:val="00C47FCF"/>
    <w:rsid w:val="00C67AFA"/>
    <w:rsid w:val="00C739FE"/>
    <w:rsid w:val="00C748B6"/>
    <w:rsid w:val="00C86406"/>
    <w:rsid w:val="00CC0875"/>
    <w:rsid w:val="00CC5F90"/>
    <w:rsid w:val="00CF2018"/>
    <w:rsid w:val="00CF20E8"/>
    <w:rsid w:val="00CF560B"/>
    <w:rsid w:val="00D02F51"/>
    <w:rsid w:val="00D03483"/>
    <w:rsid w:val="00D17373"/>
    <w:rsid w:val="00D2423D"/>
    <w:rsid w:val="00D30056"/>
    <w:rsid w:val="00D36E02"/>
    <w:rsid w:val="00D406AB"/>
    <w:rsid w:val="00D47CD9"/>
    <w:rsid w:val="00D61900"/>
    <w:rsid w:val="00D6594F"/>
    <w:rsid w:val="00DC1FD7"/>
    <w:rsid w:val="00DE462B"/>
    <w:rsid w:val="00E055B9"/>
    <w:rsid w:val="00E05711"/>
    <w:rsid w:val="00E21BCA"/>
    <w:rsid w:val="00E40870"/>
    <w:rsid w:val="00E45581"/>
    <w:rsid w:val="00E577C7"/>
    <w:rsid w:val="00E6262E"/>
    <w:rsid w:val="00E8185A"/>
    <w:rsid w:val="00E82654"/>
    <w:rsid w:val="00E86EEE"/>
    <w:rsid w:val="00E92E5B"/>
    <w:rsid w:val="00EA6AFC"/>
    <w:rsid w:val="00EB248B"/>
    <w:rsid w:val="00EC243D"/>
    <w:rsid w:val="00EC4155"/>
    <w:rsid w:val="00ED1E2D"/>
    <w:rsid w:val="00ED3233"/>
    <w:rsid w:val="00EF0573"/>
    <w:rsid w:val="00EF0641"/>
    <w:rsid w:val="00EF13A9"/>
    <w:rsid w:val="00F31400"/>
    <w:rsid w:val="00F32C4F"/>
    <w:rsid w:val="00F43911"/>
    <w:rsid w:val="00F4569B"/>
    <w:rsid w:val="00F5276B"/>
    <w:rsid w:val="00F56D29"/>
    <w:rsid w:val="00F61CB6"/>
    <w:rsid w:val="00F71980"/>
    <w:rsid w:val="00F86A48"/>
    <w:rsid w:val="00FB0D34"/>
    <w:rsid w:val="00FD317E"/>
    <w:rsid w:val="00FD4DD0"/>
    <w:rsid w:val="00FE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168A"/>
  <w15:chartTrackingRefBased/>
  <w15:docId w15:val="{5941A616-818B-AE4F-B31D-27091B63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C27AB"/>
  </w:style>
  <w:style w:type="table" w:styleId="TableGrid">
    <w:name w:val="Table Grid"/>
    <w:basedOn w:val="TableNormal"/>
    <w:uiPriority w:val="39"/>
    <w:rsid w:val="003E0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0571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5711"/>
    <w:rPr>
      <w:color w:val="954F72"/>
      <w:u w:val="single"/>
    </w:rPr>
  </w:style>
  <w:style w:type="paragraph" w:customStyle="1" w:styleId="msonormal0">
    <w:name w:val="msonormal"/>
    <w:basedOn w:val="Normal"/>
    <w:rsid w:val="00E057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E057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6">
    <w:name w:val="xl66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7">
    <w:name w:val="xl67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E05711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GridTable4-Accent1">
    <w:name w:val="Grid Table 4 Accent 1"/>
    <w:basedOn w:val="TableNormal"/>
    <w:uiPriority w:val="49"/>
    <w:rsid w:val="00D02F5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Normal1">
    <w:name w:val="Normal1"/>
    <w:rsid w:val="000E011A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 Eugene</dc:creator>
  <cp:keywords/>
  <dc:description/>
  <cp:lastModifiedBy>Doctor Eugene</cp:lastModifiedBy>
  <cp:revision>3</cp:revision>
  <dcterms:created xsi:type="dcterms:W3CDTF">2024-10-23T17:40:00Z</dcterms:created>
  <dcterms:modified xsi:type="dcterms:W3CDTF">2024-10-23T17:45:00Z</dcterms:modified>
</cp:coreProperties>
</file>